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7A0CA" w14:textId="4FFAD456" w:rsidR="00AF247B" w:rsidRDefault="00B322F6">
      <w:r>
        <w:t>ONLINE RESOURCE 1</w:t>
      </w:r>
    </w:p>
    <w:p w14:paraId="64B0B71D" w14:textId="6A6DC580" w:rsidR="00B322F6" w:rsidRDefault="00B322F6"/>
    <w:p w14:paraId="1375B6BA" w14:textId="77777777" w:rsidR="00B322F6" w:rsidRPr="0016392E" w:rsidRDefault="00B322F6" w:rsidP="00B322F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xperimental and Applied Acarology</w:t>
      </w:r>
    </w:p>
    <w:p w14:paraId="25EFBBEA" w14:textId="77777777" w:rsidR="00B322F6" w:rsidRDefault="00B322F6" w:rsidP="00B322F6"/>
    <w:p w14:paraId="7908B847" w14:textId="77777777" w:rsidR="00B322F6" w:rsidRDefault="00B322F6" w:rsidP="00B322F6"/>
    <w:p w14:paraId="5E926571" w14:textId="77777777" w:rsidR="00B322F6" w:rsidRPr="00961921" w:rsidRDefault="00B322F6" w:rsidP="00B322F6">
      <w:pPr>
        <w:jc w:val="both"/>
        <w:rPr>
          <w:b/>
          <w:bCs/>
        </w:rPr>
      </w:pPr>
      <w:r>
        <w:rPr>
          <w:b/>
          <w:bCs/>
        </w:rPr>
        <w:t>Assemblages of Acari of shallow burials: mites as markers of the burial environment, of the stage of decay and of body-cadaver regions.</w:t>
      </w:r>
    </w:p>
    <w:p w14:paraId="314A7E63" w14:textId="77777777" w:rsidR="00B322F6" w:rsidRDefault="00B322F6" w:rsidP="00B322F6"/>
    <w:p w14:paraId="11DF69BE" w14:textId="77777777" w:rsidR="00B322F6" w:rsidRDefault="00B322F6" w:rsidP="00B322F6"/>
    <w:p w14:paraId="42E86654" w14:textId="77777777" w:rsidR="00B322F6" w:rsidRDefault="00B322F6" w:rsidP="00B322F6">
      <w:pPr>
        <w:jc w:val="both"/>
      </w:pPr>
      <w:r>
        <w:t>Jas K. Rai, Brian J. Pickles, M. Alejandra Perotti</w:t>
      </w:r>
    </w:p>
    <w:p w14:paraId="68AA8938" w14:textId="77777777" w:rsidR="00B322F6" w:rsidRDefault="00B322F6" w:rsidP="00B322F6">
      <w:pPr>
        <w:jc w:val="both"/>
      </w:pPr>
    </w:p>
    <w:p w14:paraId="715F07FA" w14:textId="77777777" w:rsidR="00B322F6" w:rsidRDefault="00B322F6" w:rsidP="00B322F6">
      <w:pPr>
        <w:jc w:val="both"/>
      </w:pPr>
      <w:r>
        <w:t>Ecology and Evolutionary Biology Section, School of Biological Sciences, University of Reading, Reading, Berkshire, UK</w:t>
      </w:r>
    </w:p>
    <w:p w14:paraId="65C1EB78" w14:textId="77777777" w:rsidR="00B322F6" w:rsidRDefault="00B322F6" w:rsidP="00B322F6">
      <w:pPr>
        <w:jc w:val="both"/>
      </w:pPr>
    </w:p>
    <w:p w14:paraId="5B7338ED" w14:textId="77777777" w:rsidR="00B322F6" w:rsidRDefault="00B322F6" w:rsidP="00B322F6">
      <w:pPr>
        <w:jc w:val="both"/>
      </w:pPr>
      <w:r>
        <w:t>Corresponding author:</w:t>
      </w:r>
    </w:p>
    <w:p w14:paraId="6E5BD03C" w14:textId="77777777" w:rsidR="00B322F6" w:rsidRDefault="00B322F6" w:rsidP="00B322F6">
      <w:pPr>
        <w:jc w:val="both"/>
      </w:pPr>
      <w:r>
        <w:t>M. Alejandra Perotti</w:t>
      </w:r>
    </w:p>
    <w:p w14:paraId="53507C77" w14:textId="77777777" w:rsidR="00B322F6" w:rsidRDefault="00842328" w:rsidP="00B322F6">
      <w:pPr>
        <w:jc w:val="both"/>
      </w:pPr>
      <w:hyperlink r:id="rId6" w:history="1">
        <w:r w:rsidR="00B322F6" w:rsidRPr="00DD229C">
          <w:rPr>
            <w:rStyle w:val="Hyperlink"/>
          </w:rPr>
          <w:t>m.a.perotti@reading.ac.uk</w:t>
        </w:r>
      </w:hyperlink>
    </w:p>
    <w:p w14:paraId="51C3C602" w14:textId="77777777" w:rsidR="00B322F6" w:rsidRDefault="00B322F6" w:rsidP="00B322F6">
      <w:pPr>
        <w:jc w:val="both"/>
      </w:pPr>
    </w:p>
    <w:p w14:paraId="103EA3E8" w14:textId="4F7F8502" w:rsidR="0081045F" w:rsidRDefault="0081045F">
      <w:r>
        <w:br w:type="page"/>
      </w:r>
    </w:p>
    <w:p w14:paraId="5C05AD10" w14:textId="29886A64" w:rsidR="0081045F" w:rsidRPr="00F8547D" w:rsidRDefault="0081045F" w:rsidP="0081045F">
      <w:pPr>
        <w:rPr>
          <w:rFonts w:ascii="Calibri" w:hAnsi="Calibri" w:cs="Calibri"/>
        </w:rPr>
      </w:pPr>
      <w:r w:rsidRPr="00F8547D">
        <w:rPr>
          <w:rFonts w:ascii="Calibri" w:hAnsi="Calibri" w:cs="Calibri"/>
          <w:b/>
        </w:rPr>
        <w:lastRenderedPageBreak/>
        <w:t xml:space="preserve">Figure S1: </w:t>
      </w:r>
      <w:r>
        <w:rPr>
          <w:rFonts w:ascii="Calibri" w:hAnsi="Calibri" w:cs="Calibri"/>
          <w:b/>
        </w:rPr>
        <w:t xml:space="preserve">Preliminary study of mite diversity in cadaver soils.  </w:t>
      </w:r>
      <w:r w:rsidRPr="00F8547D">
        <w:rPr>
          <w:rFonts w:ascii="Calibri" w:hAnsi="Calibri" w:cs="Calibri"/>
        </w:rPr>
        <w:t>The</w:t>
      </w:r>
      <w:r w:rsidRPr="00BF1779">
        <w:rPr>
          <w:rFonts w:ascii="Calibri" w:hAnsi="Calibri" w:cs="Calibri"/>
          <w:u w:val="single"/>
        </w:rPr>
        <w:t xml:space="preserve"> number of mite species</w:t>
      </w:r>
      <w:r w:rsidRPr="00F8547D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collected from varying soil samples sizes (1, 2, 3, and 4 dl) from beneath four surface pig cadavers </w:t>
      </w:r>
    </w:p>
    <w:p w14:paraId="60CD3293" w14:textId="77777777" w:rsidR="0081045F" w:rsidRPr="0069252D" w:rsidRDefault="0081045F" w:rsidP="0081045F">
      <w:pPr>
        <w:rPr>
          <w:rFonts w:ascii="Times New Roman" w:hAnsi="Times New Roman" w:cs="Times New Roman"/>
        </w:rPr>
      </w:pPr>
      <w:r w:rsidRPr="0069252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E476C11" wp14:editId="25099CD9">
            <wp:extent cx="6162261" cy="2861945"/>
            <wp:effectExtent l="0" t="0" r="10160" b="825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B1A2398" w14:textId="77777777" w:rsidR="0081045F" w:rsidRPr="00F8547D" w:rsidRDefault="0081045F" w:rsidP="0081045F">
      <w:pPr>
        <w:rPr>
          <w:rFonts w:ascii="Calibri" w:hAnsi="Calibri" w:cs="Calibri"/>
        </w:rPr>
      </w:pPr>
    </w:p>
    <w:p w14:paraId="74D45129" w14:textId="77777777" w:rsidR="0081045F" w:rsidRDefault="0081045F" w:rsidP="0081045F">
      <w:pPr>
        <w:rPr>
          <w:rFonts w:ascii="Calibri" w:hAnsi="Calibri" w:cs="Calibri"/>
          <w:b/>
        </w:rPr>
      </w:pPr>
    </w:p>
    <w:p w14:paraId="103A9506" w14:textId="716643A2" w:rsidR="0081045F" w:rsidRPr="00F8547D" w:rsidRDefault="0081045F" w:rsidP="0081045F">
      <w:pPr>
        <w:rPr>
          <w:rFonts w:ascii="Calibri" w:hAnsi="Calibri" w:cs="Calibri"/>
        </w:rPr>
      </w:pPr>
      <w:r w:rsidRPr="00F8547D">
        <w:rPr>
          <w:rFonts w:ascii="Calibri" w:hAnsi="Calibri" w:cs="Calibri"/>
          <w:b/>
        </w:rPr>
        <w:t>Figure S</w:t>
      </w:r>
      <w:r>
        <w:rPr>
          <w:rFonts w:ascii="Calibri" w:hAnsi="Calibri" w:cs="Calibri"/>
          <w:b/>
        </w:rPr>
        <w:t>2</w:t>
      </w:r>
      <w:r w:rsidRPr="00F8547D">
        <w:rPr>
          <w:rFonts w:ascii="Calibri" w:hAnsi="Calibri" w:cs="Calibri"/>
          <w:b/>
        </w:rPr>
        <w:t xml:space="preserve">: </w:t>
      </w:r>
      <w:r>
        <w:rPr>
          <w:rFonts w:ascii="Calibri" w:hAnsi="Calibri" w:cs="Calibri"/>
          <w:b/>
        </w:rPr>
        <w:t xml:space="preserve">Preliminary study of mite diversity in control soils.  </w:t>
      </w:r>
      <w:r w:rsidRPr="00F8547D">
        <w:rPr>
          <w:rFonts w:ascii="Calibri" w:hAnsi="Calibri" w:cs="Calibri"/>
        </w:rPr>
        <w:t xml:space="preserve">The </w:t>
      </w:r>
      <w:r w:rsidRPr="00BF1779">
        <w:rPr>
          <w:rFonts w:ascii="Calibri" w:hAnsi="Calibri" w:cs="Calibri"/>
          <w:u w:val="single"/>
        </w:rPr>
        <w:t>number of mite species</w:t>
      </w:r>
      <w:r w:rsidRPr="00F8547D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collected from varying soil samples sizes (1, 2, 3, and 4 dl) from bare surface forest soil. </w:t>
      </w:r>
    </w:p>
    <w:p w14:paraId="3273B5DC" w14:textId="77777777" w:rsidR="0081045F" w:rsidRPr="0069252D" w:rsidRDefault="0081045F" w:rsidP="0081045F">
      <w:pPr>
        <w:rPr>
          <w:rFonts w:ascii="Times New Roman" w:hAnsi="Times New Roman" w:cs="Times New Roman"/>
        </w:rPr>
      </w:pPr>
      <w:r w:rsidRPr="0069252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CD2EE0C" wp14:editId="43032B8F">
            <wp:extent cx="6162040" cy="3323590"/>
            <wp:effectExtent l="0" t="0" r="10160" b="1651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C1498FC" w14:textId="77777777" w:rsidR="0081045F" w:rsidRPr="0069252D" w:rsidRDefault="0081045F" w:rsidP="0081045F">
      <w:pPr>
        <w:rPr>
          <w:rFonts w:ascii="Times New Roman" w:hAnsi="Times New Roman" w:cs="Times New Roman"/>
        </w:rPr>
      </w:pPr>
      <w:r w:rsidRPr="0069252D">
        <w:rPr>
          <w:rFonts w:ascii="Times New Roman" w:hAnsi="Times New Roman" w:cs="Times New Roman"/>
        </w:rPr>
        <w:t>.</w:t>
      </w:r>
    </w:p>
    <w:p w14:paraId="5D3DA9C7" w14:textId="77777777" w:rsidR="0081045F" w:rsidRPr="0069252D" w:rsidRDefault="0081045F" w:rsidP="0081045F">
      <w:pPr>
        <w:rPr>
          <w:rFonts w:ascii="Times New Roman" w:hAnsi="Times New Roman" w:cs="Times New Roman"/>
          <w:b/>
        </w:rPr>
      </w:pPr>
    </w:p>
    <w:p w14:paraId="21A713E8" w14:textId="77777777" w:rsidR="0081045F" w:rsidRPr="0069252D" w:rsidRDefault="0081045F" w:rsidP="0081045F">
      <w:pPr>
        <w:rPr>
          <w:rFonts w:ascii="Times New Roman" w:hAnsi="Times New Roman" w:cs="Times New Roman"/>
          <w:b/>
        </w:rPr>
      </w:pPr>
    </w:p>
    <w:p w14:paraId="21B3723E" w14:textId="77777777" w:rsidR="0081045F" w:rsidRPr="0069252D" w:rsidRDefault="0081045F" w:rsidP="0081045F">
      <w:pPr>
        <w:rPr>
          <w:rFonts w:ascii="Times New Roman" w:hAnsi="Times New Roman" w:cs="Times New Roman"/>
          <w:b/>
        </w:rPr>
      </w:pPr>
    </w:p>
    <w:p w14:paraId="7C326885" w14:textId="77777777" w:rsidR="0081045F" w:rsidRDefault="0081045F" w:rsidP="0081045F"/>
    <w:p w14:paraId="34E0B8C4" w14:textId="77777777" w:rsidR="0081045F" w:rsidRDefault="0081045F" w:rsidP="0081045F">
      <w:pPr>
        <w:rPr>
          <w:b/>
          <w:bCs/>
          <w:highlight w:val="yellow"/>
        </w:rPr>
      </w:pPr>
    </w:p>
    <w:p w14:paraId="2C1D1A2F" w14:textId="77777777" w:rsidR="0081045F" w:rsidRDefault="0081045F" w:rsidP="0081045F">
      <w:pPr>
        <w:rPr>
          <w:b/>
          <w:bCs/>
          <w:highlight w:val="yellow"/>
        </w:rPr>
      </w:pPr>
    </w:p>
    <w:p w14:paraId="738254E3" w14:textId="7B3D9EBA" w:rsidR="0081045F" w:rsidRPr="00AD3F13" w:rsidRDefault="0081045F" w:rsidP="0081045F">
      <w:pPr>
        <w:rPr>
          <w:rFonts w:ascii="Calibri" w:hAnsi="Calibri" w:cs="Calibri"/>
          <w:bCs/>
        </w:rPr>
      </w:pPr>
      <w:r w:rsidRPr="00AD3F13">
        <w:rPr>
          <w:rFonts w:ascii="Calibri" w:hAnsi="Calibri" w:cs="Calibri"/>
          <w:b/>
        </w:rPr>
        <w:t xml:space="preserve">Table S1: </w:t>
      </w:r>
      <w:r>
        <w:rPr>
          <w:rFonts w:ascii="Calibri" w:hAnsi="Calibri" w:cs="Calibri"/>
          <w:b/>
        </w:rPr>
        <w:t xml:space="preserve">Preliminary study of mite diversity in cadaver soils.  </w:t>
      </w:r>
      <w:r w:rsidRPr="00AD3F13">
        <w:rPr>
          <w:rFonts w:ascii="Calibri" w:hAnsi="Calibri" w:cs="Calibri"/>
        </w:rPr>
        <w:t xml:space="preserve">The </w:t>
      </w:r>
      <w:r w:rsidRPr="00BF1779">
        <w:rPr>
          <w:rFonts w:ascii="Calibri" w:hAnsi="Calibri" w:cs="Calibri"/>
          <w:u w:val="single"/>
        </w:rPr>
        <w:t>number of mite species</w:t>
      </w:r>
      <w:r w:rsidRPr="00AD3F13">
        <w:rPr>
          <w:rFonts w:ascii="Calibri" w:hAnsi="Calibri" w:cs="Calibri"/>
        </w:rPr>
        <w:t xml:space="preserve"> collected from varying soil samples sizes (1, 2, 3, and 4 dl) from beneath four surface pig cadavers. </w:t>
      </w:r>
      <w:r w:rsidRPr="00AD3F13">
        <w:rPr>
          <w:rFonts w:ascii="Calibri" w:hAnsi="Calibri" w:cs="Calibri"/>
          <w:bCs/>
        </w:rPr>
        <w:t xml:space="preserve"> </w:t>
      </w:r>
    </w:p>
    <w:p w14:paraId="69FF842B" w14:textId="77777777" w:rsidR="0081045F" w:rsidRPr="00AD3F13" w:rsidRDefault="0081045F" w:rsidP="0081045F">
      <w:pPr>
        <w:rPr>
          <w:rFonts w:ascii="Calibri" w:hAnsi="Calibri" w:cs="Calibri"/>
          <w:b/>
        </w:rPr>
      </w:pPr>
    </w:p>
    <w:tbl>
      <w:tblPr>
        <w:tblW w:w="88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5"/>
        <w:gridCol w:w="1624"/>
        <w:gridCol w:w="1624"/>
        <w:gridCol w:w="1624"/>
        <w:gridCol w:w="1624"/>
      </w:tblGrid>
      <w:tr w:rsidR="0081045F" w:rsidRPr="00AD3F13" w14:paraId="59328A95" w14:textId="77777777" w:rsidTr="00ED5C04">
        <w:trPr>
          <w:trHeight w:val="28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0A7E61A2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D742891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 dl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C451CAA" w14:textId="77777777" w:rsidR="0081045F" w:rsidRPr="00AD3F13" w:rsidRDefault="0081045F" w:rsidP="00ED5C04">
            <w:pPr>
              <w:rPr>
                <w:rFonts w:ascii="Calibri" w:eastAsia="Times New Roman" w:hAnsi="Calibri" w:cs="Calibri"/>
                <w:sz w:val="20"/>
                <w:szCs w:val="2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2 dl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269855D" w14:textId="77777777" w:rsidR="0081045F" w:rsidRPr="00AD3F13" w:rsidRDefault="0081045F" w:rsidP="00ED5C04">
            <w:pPr>
              <w:rPr>
                <w:rFonts w:ascii="Calibri" w:eastAsia="Times New Roman" w:hAnsi="Calibri" w:cs="Calibri"/>
                <w:sz w:val="20"/>
                <w:szCs w:val="2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3 dl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52E384D" w14:textId="77777777" w:rsidR="0081045F" w:rsidRPr="00AD3F13" w:rsidRDefault="0081045F" w:rsidP="00ED5C04">
            <w:pPr>
              <w:rPr>
                <w:rFonts w:ascii="Calibri" w:eastAsia="Times New Roman" w:hAnsi="Calibri" w:cs="Calibri"/>
                <w:sz w:val="20"/>
                <w:szCs w:val="2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4 dl</w:t>
            </w:r>
          </w:p>
        </w:tc>
      </w:tr>
      <w:tr w:rsidR="0081045F" w:rsidRPr="00AD3F13" w14:paraId="430379B5" w14:textId="77777777" w:rsidTr="00ED5C04">
        <w:trPr>
          <w:trHeight w:val="28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02FB6135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 xml:space="preserve">Pig 1 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0CCD106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C7B9172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B87B114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FA11DDC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6</w:t>
            </w:r>
          </w:p>
        </w:tc>
      </w:tr>
      <w:tr w:rsidR="0081045F" w:rsidRPr="00AD3F13" w14:paraId="1346F57D" w14:textId="77777777" w:rsidTr="00ED5C04">
        <w:trPr>
          <w:trHeight w:val="28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7760E719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 xml:space="preserve">Pig 2 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B8E9BD2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8FCBD4E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2F71008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B2EF3AD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2</w:t>
            </w:r>
          </w:p>
        </w:tc>
      </w:tr>
      <w:tr w:rsidR="0081045F" w:rsidRPr="00AD3F13" w14:paraId="486A566F" w14:textId="77777777" w:rsidTr="00ED5C04">
        <w:trPr>
          <w:trHeight w:val="28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24447462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 xml:space="preserve">Pig 3 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131A160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808CE8C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4E88F47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8CD5609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2</w:t>
            </w:r>
          </w:p>
        </w:tc>
      </w:tr>
      <w:tr w:rsidR="0081045F" w:rsidRPr="00AD3F13" w14:paraId="24CF9CFF" w14:textId="77777777" w:rsidTr="00ED5C04">
        <w:trPr>
          <w:trHeight w:val="28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3282BEE3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 xml:space="preserve">Pig 4 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CE1C6C8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C93C8F6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C916B32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1CA313B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0</w:t>
            </w:r>
          </w:p>
        </w:tc>
      </w:tr>
    </w:tbl>
    <w:p w14:paraId="4BC6A014" w14:textId="77777777" w:rsidR="0081045F" w:rsidRDefault="0081045F" w:rsidP="0081045F">
      <w:pPr>
        <w:rPr>
          <w:rFonts w:ascii="Calibri" w:hAnsi="Calibri" w:cs="Calibri"/>
          <w:b/>
        </w:rPr>
      </w:pPr>
    </w:p>
    <w:p w14:paraId="1DF7F702" w14:textId="77777777" w:rsidR="0081045F" w:rsidRDefault="0081045F" w:rsidP="0081045F">
      <w:pPr>
        <w:rPr>
          <w:rFonts w:ascii="Calibri" w:hAnsi="Calibri" w:cs="Calibri"/>
          <w:b/>
        </w:rPr>
      </w:pPr>
    </w:p>
    <w:p w14:paraId="4CCBD61A" w14:textId="77777777" w:rsidR="0081045F" w:rsidRDefault="0081045F" w:rsidP="0081045F">
      <w:pPr>
        <w:rPr>
          <w:rFonts w:ascii="Calibri" w:hAnsi="Calibri" w:cs="Calibri"/>
          <w:b/>
        </w:rPr>
      </w:pPr>
    </w:p>
    <w:p w14:paraId="5F8A6B73" w14:textId="05FF2F99" w:rsidR="0081045F" w:rsidRPr="00C3791D" w:rsidRDefault="0081045F" w:rsidP="0081045F">
      <w:pPr>
        <w:rPr>
          <w:rFonts w:ascii="Calibri" w:hAnsi="Calibri" w:cs="Calibri"/>
          <w:b/>
        </w:rPr>
      </w:pPr>
      <w:r w:rsidRPr="00AD3F13">
        <w:rPr>
          <w:rFonts w:ascii="Calibri" w:hAnsi="Calibri" w:cs="Calibri"/>
          <w:b/>
        </w:rPr>
        <w:t xml:space="preserve">Table S2: </w:t>
      </w:r>
      <w:r>
        <w:rPr>
          <w:rFonts w:ascii="Calibri" w:hAnsi="Calibri" w:cs="Calibri"/>
          <w:b/>
        </w:rPr>
        <w:t xml:space="preserve">Preliminary study of mite diversity in control soils.  </w:t>
      </w:r>
      <w:r w:rsidRPr="00AD3F13">
        <w:rPr>
          <w:rFonts w:ascii="Calibri" w:hAnsi="Calibri" w:cs="Calibri"/>
        </w:rPr>
        <w:t xml:space="preserve">The </w:t>
      </w:r>
      <w:r w:rsidRPr="00BF1779">
        <w:rPr>
          <w:rFonts w:ascii="Calibri" w:hAnsi="Calibri" w:cs="Calibri"/>
          <w:u w:val="single"/>
        </w:rPr>
        <w:t>number of mite species</w:t>
      </w:r>
      <w:r w:rsidRPr="00AD3F13">
        <w:rPr>
          <w:rFonts w:ascii="Calibri" w:hAnsi="Calibri" w:cs="Calibri"/>
        </w:rPr>
        <w:t xml:space="preserve"> collected from varying control soil samples sizes (1, 2, 3, and 4 dl) from bare surface forest soil.  </w:t>
      </w:r>
    </w:p>
    <w:p w14:paraId="5C48FC68" w14:textId="77777777" w:rsidR="0081045F" w:rsidRPr="00AD3F13" w:rsidRDefault="0081045F" w:rsidP="0081045F">
      <w:pPr>
        <w:rPr>
          <w:rFonts w:ascii="Calibri" w:hAnsi="Calibri" w:cs="Calibri"/>
        </w:rPr>
      </w:pPr>
    </w:p>
    <w:tbl>
      <w:tblPr>
        <w:tblW w:w="8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1"/>
        <w:gridCol w:w="1621"/>
        <w:gridCol w:w="1621"/>
        <w:gridCol w:w="1621"/>
        <w:gridCol w:w="1621"/>
      </w:tblGrid>
      <w:tr w:rsidR="0081045F" w:rsidRPr="00AD3F13" w14:paraId="7783ABF0" w14:textId="77777777" w:rsidTr="00ED5C04">
        <w:trPr>
          <w:trHeight w:val="264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7708159E" w14:textId="77777777" w:rsidR="0081045F" w:rsidRPr="00AD3F13" w:rsidRDefault="0081045F" w:rsidP="00ED5C04">
            <w:pPr>
              <w:rPr>
                <w:rFonts w:ascii="Calibri" w:eastAsia="Times New Roman" w:hAnsi="Calibri" w:cs="Calibri"/>
                <w:lang w:val="en-IN" w:eastAsia="en-GB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C324790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 dl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FF007D8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2 dl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3669F3F0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3 dl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9C00B71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4 dl</w:t>
            </w:r>
          </w:p>
        </w:tc>
      </w:tr>
      <w:tr w:rsidR="0081045F" w:rsidRPr="00AD3F13" w14:paraId="24F3AB45" w14:textId="77777777" w:rsidTr="00ED5C04">
        <w:trPr>
          <w:trHeight w:val="264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116817BE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 xml:space="preserve">Control 1 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16389BF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2A8474B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9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CC3D918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0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06C4730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9</w:t>
            </w:r>
          </w:p>
        </w:tc>
      </w:tr>
      <w:tr w:rsidR="0081045F" w:rsidRPr="00AD3F13" w14:paraId="5418CC85" w14:textId="77777777" w:rsidTr="00ED5C04">
        <w:trPr>
          <w:trHeight w:val="264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32FE3DB3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 xml:space="preserve">Control 2 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E91C861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9C10E9A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9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E59E9DD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A6D746F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8</w:t>
            </w:r>
          </w:p>
        </w:tc>
      </w:tr>
      <w:tr w:rsidR="0081045F" w:rsidRPr="00AD3F13" w14:paraId="7A916AB0" w14:textId="77777777" w:rsidTr="00ED5C04">
        <w:trPr>
          <w:trHeight w:val="264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566AF071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 xml:space="preserve">Control 3 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F970EFE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1270E59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25E51A3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76EA3DF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3</w:t>
            </w:r>
          </w:p>
        </w:tc>
      </w:tr>
      <w:tr w:rsidR="0081045F" w:rsidRPr="00AD3F13" w14:paraId="55FC3488" w14:textId="77777777" w:rsidTr="00ED5C04">
        <w:trPr>
          <w:trHeight w:val="264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37B6E97C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 xml:space="preserve">Control 4 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F280426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3D34184C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294E411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4FE2C73" w14:textId="77777777" w:rsidR="0081045F" w:rsidRPr="00AD3F13" w:rsidRDefault="0081045F" w:rsidP="00ED5C04">
            <w:pPr>
              <w:rPr>
                <w:rFonts w:ascii="Calibri" w:eastAsia="Times New Roman" w:hAnsi="Calibri" w:cs="Calibri"/>
                <w:color w:val="000000"/>
                <w:lang w:val="en-IN" w:eastAsia="en-GB"/>
              </w:rPr>
            </w:pPr>
            <w:r w:rsidRPr="00AD3F13">
              <w:rPr>
                <w:rFonts w:ascii="Calibri" w:eastAsia="Times New Roman" w:hAnsi="Calibri" w:cs="Calibri"/>
                <w:color w:val="000000"/>
                <w:lang w:val="en-IN" w:eastAsia="en-GB"/>
              </w:rPr>
              <w:t>5</w:t>
            </w:r>
          </w:p>
        </w:tc>
      </w:tr>
    </w:tbl>
    <w:p w14:paraId="47782FE1" w14:textId="77777777" w:rsidR="0081045F" w:rsidRPr="00AD3F13" w:rsidRDefault="0081045F" w:rsidP="0081045F">
      <w:pPr>
        <w:rPr>
          <w:rFonts w:ascii="Calibri" w:hAnsi="Calibri" w:cs="Calibri"/>
          <w:b/>
        </w:rPr>
      </w:pPr>
      <w:bookmarkStart w:id="0" w:name="_GoBack"/>
      <w:bookmarkEnd w:id="0"/>
    </w:p>
    <w:sectPr w:rsidR="0081045F" w:rsidRPr="00AD3F13" w:rsidSect="00250151">
      <w:footerReference w:type="even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3984C0" w14:textId="77777777" w:rsidR="00E618FE" w:rsidRDefault="00E618FE" w:rsidP="0081045F">
      <w:r>
        <w:separator/>
      </w:r>
    </w:p>
  </w:endnote>
  <w:endnote w:type="continuationSeparator" w:id="0">
    <w:p w14:paraId="60848485" w14:textId="77777777" w:rsidR="00E618FE" w:rsidRDefault="00E618FE" w:rsidP="00810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505892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BAFAF7" w14:textId="0D37A82C" w:rsidR="0081045F" w:rsidRDefault="0081045F" w:rsidP="00DD22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1D07A5" w14:textId="77777777" w:rsidR="0081045F" w:rsidRDefault="0081045F" w:rsidP="008104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AA1FC4" w14:textId="77777777" w:rsidR="00E618FE" w:rsidRDefault="00E618FE" w:rsidP="0081045F">
      <w:r>
        <w:separator/>
      </w:r>
    </w:p>
  </w:footnote>
  <w:footnote w:type="continuationSeparator" w:id="0">
    <w:p w14:paraId="01D1B26B" w14:textId="77777777" w:rsidR="00E618FE" w:rsidRDefault="00E618FE" w:rsidP="00810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2F6"/>
    <w:rsid w:val="000C28EF"/>
    <w:rsid w:val="002256EA"/>
    <w:rsid w:val="00250151"/>
    <w:rsid w:val="002726F6"/>
    <w:rsid w:val="00367F83"/>
    <w:rsid w:val="005F53E0"/>
    <w:rsid w:val="00640E44"/>
    <w:rsid w:val="007A7260"/>
    <w:rsid w:val="0081045F"/>
    <w:rsid w:val="00842328"/>
    <w:rsid w:val="009E0759"/>
    <w:rsid w:val="00AF247B"/>
    <w:rsid w:val="00B322F6"/>
    <w:rsid w:val="00C3026F"/>
    <w:rsid w:val="00C93551"/>
    <w:rsid w:val="00E3696B"/>
    <w:rsid w:val="00E618FE"/>
    <w:rsid w:val="00ED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43115"/>
  <w15:chartTrackingRefBased/>
  <w15:docId w15:val="{A65F8575-00C3-484C-B27D-B8825483D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22F6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rsid w:val="008104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045F"/>
  </w:style>
  <w:style w:type="character" w:styleId="PageNumber">
    <w:name w:val="page number"/>
    <w:basedOn w:val="DefaultParagraphFont"/>
    <w:uiPriority w:val="99"/>
    <w:semiHidden/>
    <w:unhideWhenUsed/>
    <w:rsid w:val="0081045F"/>
  </w:style>
  <w:style w:type="paragraph" w:styleId="Header">
    <w:name w:val="header"/>
    <w:basedOn w:val="Normal"/>
    <w:link w:val="HeaderChar"/>
    <w:uiPriority w:val="99"/>
    <w:unhideWhenUsed/>
    <w:rsid w:val="008423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2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.a.perotti@reading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edjedlinehani:Desktop:Workbook%20Soil%20201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edjedlinehani:Desktop:Workbook%20Soil%20201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101162045784"/>
          <c:y val="4.81481481481481E-2"/>
          <c:w val="0.82088130590267405"/>
          <c:h val="0.77283989501312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Pig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strRef>
              <c:f>Sheet2!$B$1:$E$1</c:f>
              <c:strCache>
                <c:ptCount val="4"/>
                <c:pt idx="0">
                  <c:v>100ml</c:v>
                </c:pt>
                <c:pt idx="1">
                  <c:v>200ml</c:v>
                </c:pt>
                <c:pt idx="2">
                  <c:v>300ml</c:v>
                </c:pt>
                <c:pt idx="3">
                  <c:v>400ml</c:v>
                </c:pt>
              </c:strCache>
            </c:strRef>
          </c:xVal>
          <c:yVal>
            <c:numRef>
              <c:f>Sheet2!$B$2:$E$2</c:f>
              <c:numCache>
                <c:formatCode>General</c:formatCode>
                <c:ptCount val="4"/>
                <c:pt idx="0">
                  <c:v>10</c:v>
                </c:pt>
                <c:pt idx="1">
                  <c:v>13</c:v>
                </c:pt>
                <c:pt idx="2">
                  <c:v>10</c:v>
                </c:pt>
                <c:pt idx="3">
                  <c:v>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E29-9543-906A-B5FA3BF103CA}"/>
            </c:ext>
          </c:extLst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Pig2</c:v>
                </c:pt>
              </c:strCache>
            </c:strRef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  <a:prstDash val="dash"/>
            </a:ln>
          </c:spPr>
          <c:marker>
            <c:symbol val="none"/>
          </c:marker>
          <c:xVal>
            <c:strRef>
              <c:f>Sheet2!$B$1:$E$1</c:f>
              <c:strCache>
                <c:ptCount val="4"/>
                <c:pt idx="0">
                  <c:v>100ml</c:v>
                </c:pt>
                <c:pt idx="1">
                  <c:v>200ml</c:v>
                </c:pt>
                <c:pt idx="2">
                  <c:v>300ml</c:v>
                </c:pt>
                <c:pt idx="3">
                  <c:v>400ml</c:v>
                </c:pt>
              </c:strCache>
            </c:strRef>
          </c:xVal>
          <c:yVal>
            <c:numRef>
              <c:f>Sheet2!$B$3:$E$3</c:f>
              <c:numCache>
                <c:formatCode>General</c:formatCode>
                <c:ptCount val="4"/>
                <c:pt idx="0">
                  <c:v>12</c:v>
                </c:pt>
                <c:pt idx="1">
                  <c:v>15</c:v>
                </c:pt>
                <c:pt idx="2">
                  <c:v>14</c:v>
                </c:pt>
                <c:pt idx="3">
                  <c:v>1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E29-9543-906A-B5FA3BF103CA}"/>
            </c:ext>
          </c:extLst>
        </c:ser>
        <c:ser>
          <c:idx val="2"/>
          <c:order val="2"/>
          <c:tx>
            <c:strRef>
              <c:f>Sheet2!$A$4</c:f>
              <c:strCache>
                <c:ptCount val="1"/>
                <c:pt idx="0">
                  <c:v>Pig3</c:v>
                </c:pt>
              </c:strCache>
            </c:strRef>
          </c:tx>
          <c:spPr>
            <a:ln>
              <a:solidFill>
                <a:schemeClr val="bg1">
                  <a:lumMod val="75000"/>
                </a:schemeClr>
              </a:solidFill>
            </a:ln>
          </c:spPr>
          <c:marker>
            <c:symbol val="none"/>
          </c:marker>
          <c:xVal>
            <c:strRef>
              <c:f>Sheet2!$B$1:$E$1</c:f>
              <c:strCache>
                <c:ptCount val="4"/>
                <c:pt idx="0">
                  <c:v>100ml</c:v>
                </c:pt>
                <c:pt idx="1">
                  <c:v>200ml</c:v>
                </c:pt>
                <c:pt idx="2">
                  <c:v>300ml</c:v>
                </c:pt>
                <c:pt idx="3">
                  <c:v>400ml</c:v>
                </c:pt>
              </c:strCache>
            </c:strRef>
          </c:xVal>
          <c:yVal>
            <c:numRef>
              <c:f>Sheet2!$B$4:$E$4</c:f>
              <c:numCache>
                <c:formatCode>General</c:formatCode>
                <c:ptCount val="4"/>
                <c:pt idx="0">
                  <c:v>13</c:v>
                </c:pt>
                <c:pt idx="1">
                  <c:v>10</c:v>
                </c:pt>
                <c:pt idx="2">
                  <c:v>12</c:v>
                </c:pt>
                <c:pt idx="3">
                  <c:v>1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BE29-9543-906A-B5FA3BF103CA}"/>
            </c:ext>
          </c:extLst>
        </c:ser>
        <c:ser>
          <c:idx val="3"/>
          <c:order val="3"/>
          <c:tx>
            <c:strRef>
              <c:f>Sheet2!$A$5</c:f>
              <c:strCache>
                <c:ptCount val="1"/>
                <c:pt idx="0">
                  <c:v>Pig4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strRef>
              <c:f>Sheet2!$B$1:$E$1</c:f>
              <c:strCache>
                <c:ptCount val="4"/>
                <c:pt idx="0">
                  <c:v>100ml</c:v>
                </c:pt>
                <c:pt idx="1">
                  <c:v>200ml</c:v>
                </c:pt>
                <c:pt idx="2">
                  <c:v>300ml</c:v>
                </c:pt>
                <c:pt idx="3">
                  <c:v>400ml</c:v>
                </c:pt>
              </c:strCache>
            </c:strRef>
          </c:xVal>
          <c:yVal>
            <c:numRef>
              <c:f>Sheet2!$B$5:$E$5</c:f>
              <c:numCache>
                <c:formatCode>General</c:formatCode>
                <c:ptCount val="4"/>
                <c:pt idx="0">
                  <c:v>8</c:v>
                </c:pt>
                <c:pt idx="1">
                  <c:v>15</c:v>
                </c:pt>
                <c:pt idx="2">
                  <c:v>16</c:v>
                </c:pt>
                <c:pt idx="3">
                  <c:v>1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BE29-9543-906A-B5FA3BF103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4097808"/>
        <c:axId val="74098896"/>
      </c:scatterChart>
      <c:valAx>
        <c:axId val="740978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ampling size (dl)</a:t>
                </a:r>
              </a:p>
            </c:rich>
          </c:tx>
          <c:layout/>
          <c:overlay val="0"/>
        </c:title>
        <c:majorTickMark val="none"/>
        <c:minorTickMark val="none"/>
        <c:tickLblPos val="nextTo"/>
        <c:crossAx val="74098896"/>
        <c:crosses val="autoZero"/>
        <c:crossBetween val="midCat"/>
      </c:valAx>
      <c:valAx>
        <c:axId val="7409889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Specie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5.923849893866317E-3"/>
              <c:y val="0.250775958308073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7409780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8588113676639559"/>
          <c:y val="2.9568352990710863E-2"/>
          <c:w val="0.20305953872418875"/>
          <c:h val="0.2201202329185222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319420680036"/>
          <c:y val="4.2904290429042903E-2"/>
          <c:w val="0.80495665642206704"/>
          <c:h val="0.7708318414726245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Control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strRef>
              <c:f>Sheet3!$B$1:$E$1</c:f>
              <c:strCache>
                <c:ptCount val="4"/>
                <c:pt idx="0">
                  <c:v>100ml</c:v>
                </c:pt>
                <c:pt idx="1">
                  <c:v>200ml</c:v>
                </c:pt>
                <c:pt idx="2">
                  <c:v>300ml</c:v>
                </c:pt>
                <c:pt idx="3">
                  <c:v>400ml</c:v>
                </c:pt>
              </c:strCache>
            </c:strRef>
          </c:xVal>
          <c:yVal>
            <c:numRef>
              <c:f>Sheet3!$B$2:$E$2</c:f>
              <c:numCache>
                <c:formatCode>General</c:formatCode>
                <c:ptCount val="4"/>
                <c:pt idx="0">
                  <c:v>5</c:v>
                </c:pt>
                <c:pt idx="1">
                  <c:v>9</c:v>
                </c:pt>
                <c:pt idx="2">
                  <c:v>10</c:v>
                </c:pt>
                <c:pt idx="3">
                  <c:v>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164-4C43-8905-2029ECC68B30}"/>
            </c:ext>
          </c:extLst>
        </c:ser>
        <c:ser>
          <c:idx val="1"/>
          <c:order val="1"/>
          <c:tx>
            <c:strRef>
              <c:f>Sheet3!$A$3</c:f>
              <c:strCache>
                <c:ptCount val="1"/>
                <c:pt idx="0">
                  <c:v>Control2</c:v>
                </c:pt>
              </c:strCache>
            </c:strRef>
          </c:tx>
          <c:spPr>
            <a:ln>
              <a:solidFill>
                <a:schemeClr val="tx1">
                  <a:lumMod val="65000"/>
                  <a:lumOff val="35000"/>
                </a:schemeClr>
              </a:solidFill>
              <a:prstDash val="dash"/>
            </a:ln>
          </c:spPr>
          <c:marker>
            <c:symbol val="none"/>
          </c:marker>
          <c:xVal>
            <c:strRef>
              <c:f>Sheet3!$B$1:$E$1</c:f>
              <c:strCache>
                <c:ptCount val="4"/>
                <c:pt idx="0">
                  <c:v>100ml</c:v>
                </c:pt>
                <c:pt idx="1">
                  <c:v>200ml</c:v>
                </c:pt>
                <c:pt idx="2">
                  <c:v>300ml</c:v>
                </c:pt>
                <c:pt idx="3">
                  <c:v>400ml</c:v>
                </c:pt>
              </c:strCache>
            </c:strRef>
          </c:xVal>
          <c:yVal>
            <c:numRef>
              <c:f>Sheet3!$B$3:$E$3</c:f>
              <c:numCache>
                <c:formatCode>General</c:formatCode>
                <c:ptCount val="4"/>
                <c:pt idx="0">
                  <c:v>3</c:v>
                </c:pt>
                <c:pt idx="1">
                  <c:v>9</c:v>
                </c:pt>
                <c:pt idx="2">
                  <c:v>7</c:v>
                </c:pt>
                <c:pt idx="3">
                  <c:v>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164-4C43-8905-2029ECC68B30}"/>
            </c:ext>
          </c:extLst>
        </c:ser>
        <c:ser>
          <c:idx val="2"/>
          <c:order val="2"/>
          <c:tx>
            <c:strRef>
              <c:f>Sheet3!$A$4</c:f>
              <c:strCache>
                <c:ptCount val="1"/>
                <c:pt idx="0">
                  <c:v>Control3</c:v>
                </c:pt>
              </c:strCache>
            </c:strRef>
          </c:tx>
          <c:marker>
            <c:symbol val="none"/>
          </c:marker>
          <c:xVal>
            <c:strRef>
              <c:f>Sheet3!$B$1:$E$1</c:f>
              <c:strCache>
                <c:ptCount val="4"/>
                <c:pt idx="0">
                  <c:v>100ml</c:v>
                </c:pt>
                <c:pt idx="1">
                  <c:v>200ml</c:v>
                </c:pt>
                <c:pt idx="2">
                  <c:v>300ml</c:v>
                </c:pt>
                <c:pt idx="3">
                  <c:v>400ml</c:v>
                </c:pt>
              </c:strCache>
            </c:strRef>
          </c:xVal>
          <c:yVal>
            <c:numRef>
              <c:f>Sheet3!$B$4:$E$4</c:f>
              <c:numCache>
                <c:formatCode>General</c:formatCode>
                <c:ptCount val="4"/>
                <c:pt idx="0">
                  <c:v>1</c:v>
                </c:pt>
                <c:pt idx="1">
                  <c:v>5</c:v>
                </c:pt>
                <c:pt idx="2">
                  <c:v>3</c:v>
                </c:pt>
                <c:pt idx="3">
                  <c:v>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1164-4C43-8905-2029ECC68B30}"/>
            </c:ext>
          </c:extLst>
        </c:ser>
        <c:ser>
          <c:idx val="3"/>
          <c:order val="3"/>
          <c:tx>
            <c:strRef>
              <c:f>Sheet3!$A$5</c:f>
              <c:strCache>
                <c:ptCount val="1"/>
                <c:pt idx="0">
                  <c:v>Control4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strRef>
              <c:f>Sheet3!$B$1:$E$1</c:f>
              <c:strCache>
                <c:ptCount val="4"/>
                <c:pt idx="0">
                  <c:v>100ml</c:v>
                </c:pt>
                <c:pt idx="1">
                  <c:v>200ml</c:v>
                </c:pt>
                <c:pt idx="2">
                  <c:v>300ml</c:v>
                </c:pt>
                <c:pt idx="3">
                  <c:v>400ml</c:v>
                </c:pt>
              </c:strCache>
            </c:strRef>
          </c:xVal>
          <c:yVal>
            <c:numRef>
              <c:f>Sheet3!$B$5:$E$5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8</c:v>
                </c:pt>
                <c:pt idx="3">
                  <c:v>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1164-4C43-8905-2029ECC68B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4105424"/>
        <c:axId val="74093456"/>
      </c:scatterChart>
      <c:valAx>
        <c:axId val="741054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ampling size (dl)</a:t>
                </a:r>
              </a:p>
            </c:rich>
          </c:tx>
          <c:layout/>
          <c:overlay val="0"/>
        </c:title>
        <c:majorTickMark val="none"/>
        <c:minorTickMark val="none"/>
        <c:tickLblPos val="nextTo"/>
        <c:crossAx val="74093456"/>
        <c:crosses val="autoZero"/>
        <c:crossBetween val="midCat"/>
      </c:valAx>
      <c:valAx>
        <c:axId val="74093456"/>
        <c:scaling>
          <c:orientation val="minMax"/>
          <c:max val="18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Specie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9.3978617470837598E-3"/>
              <c:y val="0.2732644291588167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7410542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7630508727629166"/>
          <c:y val="4.0498198004184457E-2"/>
          <c:w val="0.18733990691394409"/>
          <c:h val="0.17774481685532836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Perotti</dc:creator>
  <cp:keywords/>
  <dc:description/>
  <cp:lastModifiedBy>Devi Hemamalini</cp:lastModifiedBy>
  <cp:revision>4</cp:revision>
  <dcterms:created xsi:type="dcterms:W3CDTF">2021-04-21T12:57:00Z</dcterms:created>
  <dcterms:modified xsi:type="dcterms:W3CDTF">2021-10-01T14:05:00Z</dcterms:modified>
</cp:coreProperties>
</file>